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DF221" w14:textId="77777777" w:rsidR="00AB6942" w:rsidRPr="00DA375D" w:rsidRDefault="00AB6942" w:rsidP="00AB694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genes whose CORT-response is altered by T</w:t>
      </w:r>
      <w:r w:rsidRPr="00DA375D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R and TR peak binding within 1kb of MED1/12 peaks.</w:t>
      </w:r>
    </w:p>
    <w:p w14:paraId="6D3E91C9" w14:textId="77777777" w:rsidR="00AB6942" w:rsidRPr="001E6EC5" w:rsidRDefault="00AB6942" w:rsidP="00AB694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2299"/>
        <w:gridCol w:w="2299"/>
        <w:gridCol w:w="2302"/>
      </w:tblGrid>
      <w:tr w:rsidR="00AB6942" w:rsidRPr="005824DE" w14:paraId="7332AB7A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46BB5E5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032DDEFF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 w:rsidRPr="00F97C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 w:rsidRPr="00582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11D09715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CORT Fold Change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0A40CE30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 w:rsidRPr="00F97C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 w:rsidRPr="005824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+ CORT Fold Change</w:t>
            </w:r>
          </w:p>
        </w:tc>
      </w:tr>
      <w:tr w:rsidR="00AB6942" w:rsidRPr="005824DE" w14:paraId="0694DB21" w14:textId="77777777" w:rsidTr="003B62EE">
        <w:trPr>
          <w:trHeight w:val="222"/>
        </w:trPr>
        <w:tc>
          <w:tcPr>
            <w:tcW w:w="9109" w:type="dxa"/>
            <w:gridSpan w:val="4"/>
            <w:shd w:val="clear" w:color="auto" w:fill="auto"/>
            <w:noWrap/>
            <w:vAlign w:val="bottom"/>
            <w:hideMark/>
          </w:tcPr>
          <w:p w14:paraId="79E94F51" w14:textId="77777777" w:rsidR="00AB6942" w:rsidRPr="005824DE" w:rsidRDefault="00AB6942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AB6942" w:rsidRPr="005824DE" w14:paraId="03CB80D1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7A7287A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phk1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02C89F99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659F6ACD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2FD1197C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AB6942" w:rsidRPr="005824DE" w14:paraId="04890AFF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1199271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er3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D13BB96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9104EB9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41A8D1E5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B6942" w:rsidRPr="005824DE" w14:paraId="65DB9AC3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8779315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rak2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E525A2E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785A7079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4099C306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B6942" w:rsidRPr="005824DE" w14:paraId="3D387F55" w14:textId="77777777" w:rsidTr="003B62EE">
        <w:trPr>
          <w:trHeight w:val="222"/>
        </w:trPr>
        <w:tc>
          <w:tcPr>
            <w:tcW w:w="9109" w:type="dxa"/>
            <w:gridSpan w:val="4"/>
            <w:shd w:val="clear" w:color="auto" w:fill="auto"/>
            <w:noWrap/>
            <w:vAlign w:val="bottom"/>
            <w:hideMark/>
          </w:tcPr>
          <w:p w14:paraId="34CD2606" w14:textId="77777777" w:rsidR="00AB6942" w:rsidRPr="005824DE" w:rsidRDefault="00AB6942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D47B0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AB6942" w:rsidRPr="005824DE" w14:paraId="711DE20B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B79C0D6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ms2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48E7AD3B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7AED81F4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049F5F76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AB6942" w:rsidRPr="005824DE" w14:paraId="594B0812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275B855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esn1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92D63EE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7D5F6D23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0EAC316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</w:tr>
      <w:tr w:rsidR="00AB6942" w:rsidRPr="005824DE" w14:paraId="7325A63C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E8175A7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r61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78B5CB6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7870922C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11A49CF2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AB6942" w:rsidRPr="005824DE" w14:paraId="4212623C" w14:textId="77777777" w:rsidTr="003B62EE">
        <w:trPr>
          <w:trHeight w:val="222"/>
        </w:trPr>
        <w:tc>
          <w:tcPr>
            <w:tcW w:w="9109" w:type="dxa"/>
            <w:gridSpan w:val="4"/>
            <w:shd w:val="clear" w:color="auto" w:fill="auto"/>
            <w:noWrap/>
            <w:vAlign w:val="bottom"/>
            <w:hideMark/>
          </w:tcPr>
          <w:p w14:paraId="06674017" w14:textId="77777777" w:rsidR="00AB6942" w:rsidRPr="005824DE" w:rsidRDefault="00AB6942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1D47B0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AB6942" w:rsidRPr="005824DE" w14:paraId="43C61BB0" w14:textId="77777777" w:rsidTr="003B62EE">
        <w:trPr>
          <w:trHeight w:val="222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64F7442" w14:textId="77777777" w:rsidR="00AB6942" w:rsidRPr="005824DE" w:rsidRDefault="00AB6942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5824D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cdc134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412BE75C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4C579707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749C2E1" w14:textId="77777777" w:rsidR="00AB6942" w:rsidRPr="005824DE" w:rsidRDefault="00AB6942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</w:tbl>
    <w:p w14:paraId="7C247777" w14:textId="77777777" w:rsidR="007971E0" w:rsidRPr="00AB6942" w:rsidRDefault="007971E0" w:rsidP="00AB6942">
      <w:bookmarkStart w:id="0" w:name="_GoBack"/>
      <w:bookmarkEnd w:id="0"/>
    </w:p>
    <w:sectPr w:rsidR="007971E0" w:rsidRPr="00AB69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5F3BCF"/>
    <w:rsid w:val="007971E0"/>
    <w:rsid w:val="00910E02"/>
    <w:rsid w:val="00AB6942"/>
    <w:rsid w:val="00AC5BE7"/>
    <w:rsid w:val="00B86E4B"/>
    <w:rsid w:val="00B9133D"/>
    <w:rsid w:val="00C33F61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4:00Z</dcterms:created>
  <dcterms:modified xsi:type="dcterms:W3CDTF">2019-07-18T05:44:00Z</dcterms:modified>
</cp:coreProperties>
</file>